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37B14" w14:textId="5D015495" w:rsidR="00F80578" w:rsidRPr="000632B9" w:rsidRDefault="00B606B6">
      <w:pPr>
        <w:tabs>
          <w:tab w:val="left" w:pos="7380"/>
        </w:tabs>
        <w:rPr>
          <w:rFonts w:ascii="Arial" w:hAnsi="Arial" w:cs="Arial"/>
          <w:b/>
          <w:bCs/>
        </w:rPr>
      </w:pPr>
      <w:r w:rsidRPr="000632B9">
        <w:rPr>
          <w:rFonts w:ascii="Arial" w:hAnsi="Arial" w:cs="Arial"/>
          <w:b/>
          <w:bCs/>
        </w:rPr>
        <w:t xml:space="preserve">Supplemental </w:t>
      </w:r>
      <w:r w:rsidR="00E07B52" w:rsidRPr="000632B9">
        <w:rPr>
          <w:rFonts w:ascii="Arial" w:hAnsi="Arial" w:cs="Arial"/>
          <w:b/>
          <w:bCs/>
        </w:rPr>
        <w:t>Table 1</w:t>
      </w:r>
      <w:r w:rsidR="00B750B9" w:rsidRPr="000632B9">
        <w:rPr>
          <w:rFonts w:ascii="Arial" w:hAnsi="Arial" w:cs="Arial"/>
          <w:b/>
          <w:bCs/>
        </w:rPr>
        <w:t xml:space="preserve"> </w:t>
      </w:r>
      <w:r w:rsidRPr="000632B9">
        <w:rPr>
          <w:rFonts w:ascii="Arial" w:hAnsi="Arial" w:cs="Arial"/>
          <w:b/>
          <w:bCs/>
        </w:rPr>
        <w:t>Outcome definition codes in UK Biobank</w:t>
      </w:r>
      <w:r w:rsidR="000632B9" w:rsidRPr="000632B9">
        <w:rPr>
          <w:rFonts w:ascii="Arial" w:hAnsi="Arial" w:cs="Arial"/>
          <w:b/>
          <w:bCs/>
        </w:rPr>
        <w:t>.</w:t>
      </w:r>
    </w:p>
    <w:tbl>
      <w:tblPr>
        <w:tblW w:w="13071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2016"/>
        <w:gridCol w:w="1584"/>
        <w:gridCol w:w="3672"/>
        <w:gridCol w:w="1047"/>
      </w:tblGrid>
      <w:tr w:rsidR="00170E2D" w:rsidRPr="00170E2D" w14:paraId="7A188F60" w14:textId="77777777" w:rsidTr="00643152">
        <w:trPr>
          <w:trHeight w:val="3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8647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3A53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Self-report diseas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3352E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ICD9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F3EF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ICD1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09F0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Self-report operation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2E9B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OPC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B1DF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Others</w:t>
            </w:r>
          </w:p>
        </w:tc>
      </w:tr>
      <w:tr w:rsidR="00170E2D" w:rsidRPr="00170E2D" w14:paraId="67BFDF8D" w14:textId="77777777" w:rsidTr="00643152">
        <w:trPr>
          <w:trHeight w:val="316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4E23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PA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5CB9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1067, 1087, 10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E09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4400, 4402, 4438, 44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BE63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 xml:space="preserve">I70.00, I70.01,  </w:t>
            </w:r>
            <w:r w:rsidRPr="00170E2D">
              <w:rPr>
                <w:rFonts w:ascii="Arial" w:eastAsia="Times New Roman" w:hAnsi="Arial" w:cs="Arial"/>
                <w:color w:val="000000"/>
              </w:rPr>
              <w:br/>
              <w:t>I70.20, I70.21,</w:t>
            </w:r>
            <w:r w:rsidRPr="00170E2D">
              <w:rPr>
                <w:rFonts w:ascii="Arial" w:eastAsia="Times New Roman" w:hAnsi="Arial" w:cs="Arial"/>
                <w:color w:val="000000"/>
              </w:rPr>
              <w:br/>
              <w:t xml:space="preserve"> I70.80, I70.90, I73.8, I73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C431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1102, 1108, 144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58AE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X09.3, X09.4, X09.5</w:t>
            </w:r>
            <w:r w:rsidRPr="00170E2D">
              <w:rPr>
                <w:rFonts w:ascii="Arial" w:eastAsia="Times New Roman" w:hAnsi="Arial" w:cs="Arial"/>
                <w:color w:val="000000"/>
              </w:rPr>
              <w:br/>
              <w:t>L21.6, L51.3, L51.6, L51.8,</w:t>
            </w:r>
            <w:r w:rsidRPr="00170E2D">
              <w:rPr>
                <w:rFonts w:ascii="Arial" w:eastAsia="Times New Roman" w:hAnsi="Arial" w:cs="Arial"/>
                <w:color w:val="000000"/>
              </w:rPr>
              <w:br/>
              <w:t>L52.1, L52.2, L54.1, L54.4, L54.8</w:t>
            </w:r>
            <w:r w:rsidRPr="00170E2D">
              <w:rPr>
                <w:rFonts w:ascii="Arial" w:eastAsia="Times New Roman" w:hAnsi="Arial" w:cs="Arial"/>
                <w:color w:val="000000"/>
              </w:rPr>
              <w:br/>
              <w:t>L59.1, L59.2, L59.3, L59.4, L59.5,</w:t>
            </w:r>
            <w:r w:rsidRPr="00170E2D">
              <w:rPr>
                <w:rFonts w:ascii="Arial" w:eastAsia="Times New Roman" w:hAnsi="Arial" w:cs="Arial"/>
                <w:color w:val="000000"/>
              </w:rPr>
              <w:br/>
              <w:t xml:space="preserve">L59.6, L59.7, L59.8, L60.1, L60.2, </w:t>
            </w:r>
            <w:r w:rsidRPr="00170E2D">
              <w:rPr>
                <w:rFonts w:ascii="Arial" w:eastAsia="Times New Roman" w:hAnsi="Arial" w:cs="Arial"/>
                <w:color w:val="000000"/>
              </w:rPr>
              <w:br/>
              <w:t xml:space="preserve">L63.1, L63.5, L63.9, L66.7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CC9F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70E2D" w:rsidRPr="00170E2D" w14:paraId="1E9F811E" w14:textId="77777777" w:rsidTr="00643152">
        <w:trPr>
          <w:trHeight w:val="100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24B9" w14:textId="3E35C09B" w:rsidR="00170E2D" w:rsidRPr="00170E2D" w:rsidRDefault="007A0F8B" w:rsidP="00DB35C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BAC2" w14:textId="19050E0A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12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4704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A8B" w14:textId="0340A80D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E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42A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58A" w14:textId="77777777" w:rsidR="00170E2D" w:rsidRPr="00170E2D" w:rsidRDefault="00170E2D" w:rsidP="00DB35C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2781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2443</w:t>
            </w:r>
          </w:p>
        </w:tc>
      </w:tr>
      <w:tr w:rsidR="00170E2D" w:rsidRPr="00170E2D" w14:paraId="37E6E1A5" w14:textId="77777777" w:rsidTr="0037436C">
        <w:trPr>
          <w:trHeight w:val="1728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1C1C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5191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107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D0AA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4109, 4119, 4129, 429.7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CAF2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I21-I23, I24.1, I25.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880CE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1075, 1095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35FA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  <w:r w:rsidRPr="00170E2D">
              <w:rPr>
                <w:rFonts w:ascii="Arial" w:eastAsia="Times New Roman" w:hAnsi="Arial" w:cs="Arial"/>
                <w:color w:val="000000"/>
              </w:rPr>
              <w:t>K40, K41, K45, K49, K50.2, K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9B2C" w14:textId="77777777" w:rsidR="00170E2D" w:rsidRPr="00170E2D" w:rsidRDefault="00170E2D" w:rsidP="00DB35C7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2A4FDD5" w14:textId="77777777" w:rsidR="00795BA0" w:rsidRDefault="00795BA0">
      <w:pPr>
        <w:rPr>
          <w:rFonts w:ascii="Arial" w:hAnsi="Arial" w:cs="Arial"/>
        </w:rPr>
        <w:sectPr w:rsidR="00795BA0" w:rsidSect="00170E2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4FAC00" w14:textId="77777777" w:rsidR="00795BA0" w:rsidRDefault="00795BA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2 Colocalization results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640"/>
        <w:gridCol w:w="1300"/>
        <w:gridCol w:w="1660"/>
        <w:gridCol w:w="1800"/>
        <w:gridCol w:w="1310"/>
        <w:gridCol w:w="1310"/>
        <w:gridCol w:w="1310"/>
        <w:gridCol w:w="1310"/>
        <w:gridCol w:w="1310"/>
      </w:tblGrid>
      <w:tr w:rsidR="00795BA0" w:rsidRPr="00795BA0" w14:paraId="6906CD9C" w14:textId="77777777" w:rsidTr="00795BA0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4B9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leiotropy pai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337F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7AF5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F186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Number of SN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B0CB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P.H0.ab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330A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P.H1.ab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D190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P.H2.ab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4D5D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P.H3.ab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D0A3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P.H4.abf</w:t>
            </w:r>
          </w:p>
        </w:tc>
      </w:tr>
      <w:tr w:rsidR="00795BA0" w:rsidRPr="00795BA0" w14:paraId="559DFACE" w14:textId="77777777" w:rsidTr="00795BA0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D60E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AD-T2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EA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eQT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55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C4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82A3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66C1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8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D527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3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073E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2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B9B4" w14:textId="77777777" w:rsidR="00795BA0" w:rsidRPr="00795BA0" w:rsidRDefault="00795BA0" w:rsidP="00795BA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BA0">
              <w:rPr>
                <w:rFonts w:ascii="Arial" w:eastAsia="Times New Roman" w:hAnsi="Arial" w:cs="Arial"/>
                <w:b/>
                <w:bCs/>
                <w:color w:val="000000"/>
              </w:rPr>
              <w:t>9.3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029D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4.92E-02</w:t>
            </w:r>
          </w:p>
        </w:tc>
      </w:tr>
      <w:tr w:rsidR="00795BA0" w:rsidRPr="00795BA0" w14:paraId="192901F5" w14:textId="77777777" w:rsidTr="00795BA0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8C66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AD-T2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FD8B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eQT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B31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DDAH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4DA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7A6C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.80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660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36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66B0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3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79D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6.3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98A7" w14:textId="77777777" w:rsidR="00795BA0" w:rsidRPr="00795BA0" w:rsidRDefault="00795BA0" w:rsidP="00795BA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BA0">
              <w:rPr>
                <w:rFonts w:ascii="Arial" w:eastAsia="Times New Roman" w:hAnsi="Arial" w:cs="Arial"/>
                <w:b/>
                <w:bCs/>
                <w:color w:val="000000"/>
              </w:rPr>
              <w:t>9.23E-01</w:t>
            </w:r>
          </w:p>
        </w:tc>
      </w:tr>
      <w:tr w:rsidR="00795BA0" w:rsidRPr="00795BA0" w14:paraId="14921750" w14:textId="77777777" w:rsidTr="00795BA0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CBD3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AD-T2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43DB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QT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91B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LEKH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64C3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28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6.5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1E7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.3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FC37" w14:textId="77777777" w:rsidR="00795BA0" w:rsidRPr="00795BA0" w:rsidRDefault="00795BA0" w:rsidP="00795BA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BA0">
              <w:rPr>
                <w:rFonts w:ascii="Arial" w:eastAsia="Times New Roman" w:hAnsi="Arial" w:cs="Arial"/>
                <w:b/>
                <w:bCs/>
                <w:color w:val="000000"/>
              </w:rPr>
              <w:t>9.6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AD0A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3.4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110F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4.91E-03</w:t>
            </w:r>
          </w:p>
        </w:tc>
      </w:tr>
      <w:tr w:rsidR="00795BA0" w:rsidRPr="00795BA0" w14:paraId="44875E56" w14:textId="77777777" w:rsidTr="00795BA0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507A4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AD-T2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0588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QT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FBE9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APO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FAC0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812D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.93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64A1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05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40B0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4.88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95BB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8.04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C8B9" w14:textId="77777777" w:rsidR="00795BA0" w:rsidRPr="00795BA0" w:rsidRDefault="00795BA0" w:rsidP="00795BA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BA0">
              <w:rPr>
                <w:rFonts w:ascii="Arial" w:eastAsia="Times New Roman" w:hAnsi="Arial" w:cs="Arial"/>
                <w:b/>
                <w:bCs/>
                <w:color w:val="000000"/>
              </w:rPr>
              <w:t>9.50E-01</w:t>
            </w:r>
          </w:p>
        </w:tc>
      </w:tr>
      <w:tr w:rsidR="00795BA0" w:rsidRPr="00795BA0" w14:paraId="5E48A9C4" w14:textId="77777777" w:rsidTr="00795BA0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01F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AD-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7CD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eQT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257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CTD-2228A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64B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80D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3.2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152A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7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E02C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3.6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E00F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7.6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84C0" w14:textId="77777777" w:rsidR="00795BA0" w:rsidRPr="00795BA0" w:rsidRDefault="00795BA0" w:rsidP="00795BA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BA0">
              <w:rPr>
                <w:rFonts w:ascii="Arial" w:eastAsia="Times New Roman" w:hAnsi="Arial" w:cs="Arial"/>
                <w:b/>
                <w:bCs/>
                <w:color w:val="000000"/>
              </w:rPr>
              <w:t>5.95E-01</w:t>
            </w:r>
          </w:p>
        </w:tc>
      </w:tr>
      <w:tr w:rsidR="00795BA0" w:rsidRPr="00795BA0" w14:paraId="52871296" w14:textId="77777777" w:rsidTr="00795BA0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B340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AD-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5913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eQT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D191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LP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332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81A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5.25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4FB6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3.52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D308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7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B28C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1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7A20" w14:textId="77777777" w:rsidR="00795BA0" w:rsidRPr="00795BA0" w:rsidRDefault="00795BA0" w:rsidP="00795BA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BA0">
              <w:rPr>
                <w:rFonts w:ascii="Arial" w:eastAsia="Times New Roman" w:hAnsi="Arial" w:cs="Arial"/>
                <w:b/>
                <w:bCs/>
                <w:color w:val="000000"/>
              </w:rPr>
              <w:t>8.70E-01</w:t>
            </w:r>
          </w:p>
        </w:tc>
      </w:tr>
      <w:tr w:rsidR="00795BA0" w:rsidRPr="00795BA0" w14:paraId="59889698" w14:textId="77777777" w:rsidTr="00795BA0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F32A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AD-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09A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QT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DC38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STA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3A2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5AD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6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DDB1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3.0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07D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9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E64C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3.5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81C" w14:textId="77777777" w:rsidR="00795BA0" w:rsidRPr="00795BA0" w:rsidRDefault="00795BA0" w:rsidP="00795BA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BA0">
              <w:rPr>
                <w:rFonts w:ascii="Arial" w:eastAsia="Times New Roman" w:hAnsi="Arial" w:cs="Arial"/>
                <w:b/>
                <w:bCs/>
                <w:color w:val="000000"/>
              </w:rPr>
              <w:t>4.54E-01</w:t>
            </w:r>
          </w:p>
        </w:tc>
      </w:tr>
      <w:tr w:rsidR="00795BA0" w:rsidRPr="00795BA0" w14:paraId="2B768297" w14:textId="77777777" w:rsidTr="00795BA0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18B0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AD-C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FF1D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QT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D9F1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PLEKHA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EDA8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B3095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1.31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82D9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4.79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7396" w14:textId="77777777" w:rsidR="00795BA0" w:rsidRPr="00795BA0" w:rsidRDefault="00795BA0" w:rsidP="00795BA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95BA0">
              <w:rPr>
                <w:rFonts w:ascii="Arial" w:eastAsia="Times New Roman" w:hAnsi="Arial" w:cs="Arial"/>
                <w:b/>
                <w:bCs/>
                <w:color w:val="000000"/>
              </w:rPr>
              <w:t>6.25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F02C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2.25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A80C" w14:textId="77777777" w:rsidR="00795BA0" w:rsidRPr="00795BA0" w:rsidRDefault="00795BA0" w:rsidP="00795BA0">
            <w:pPr>
              <w:rPr>
                <w:rFonts w:ascii="Arial" w:eastAsia="Times New Roman" w:hAnsi="Arial" w:cs="Arial"/>
                <w:color w:val="000000"/>
              </w:rPr>
            </w:pPr>
            <w:r w:rsidRPr="00795BA0">
              <w:rPr>
                <w:rFonts w:ascii="Arial" w:eastAsia="Times New Roman" w:hAnsi="Arial" w:cs="Arial"/>
                <w:color w:val="000000"/>
              </w:rPr>
              <w:t>3.51E-01</w:t>
            </w:r>
          </w:p>
        </w:tc>
      </w:tr>
    </w:tbl>
    <w:p w14:paraId="289FCFFF" w14:textId="77777777" w:rsidR="00207287" w:rsidRDefault="00207287">
      <w:pPr>
        <w:rPr>
          <w:rFonts w:ascii="Arial" w:hAnsi="Arial" w:cs="Arial"/>
        </w:rPr>
        <w:sectPr w:rsidR="00207287" w:rsidSect="00170E2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8C7CC7" w14:textId="307B8C06" w:rsidR="00FD15C4" w:rsidRDefault="0020728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3 PLACO+ results.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300"/>
        <w:gridCol w:w="1780"/>
        <w:gridCol w:w="1510"/>
        <w:gridCol w:w="1497"/>
        <w:gridCol w:w="1300"/>
      </w:tblGrid>
      <w:tr w:rsidR="00207287" w:rsidRPr="00207287" w14:paraId="3CA83706" w14:textId="77777777" w:rsidTr="0020728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3743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D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06E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SNP/Gen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34E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.placo.plu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D7E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p.placo.pl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FCD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study</w:t>
            </w:r>
          </w:p>
        </w:tc>
      </w:tr>
      <w:tr w:rsidR="00207287" w:rsidRPr="00207287" w14:paraId="6DD9906F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B66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488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2138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6F9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6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5E2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9.11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D7E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23378FC6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22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2EA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333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D2F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96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28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.30E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80B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4AFF95CF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79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ACD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5821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179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4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C10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18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830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0CFC992C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001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312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49027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609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2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5C0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2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43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7F5B841C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E96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F12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599560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208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2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160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.90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25F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33CF835D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262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62F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DDA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50A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2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AB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9.2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26D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WAS</w:t>
            </w:r>
          </w:p>
        </w:tc>
      </w:tr>
      <w:tr w:rsidR="00207287" w:rsidRPr="00207287" w14:paraId="197E97C1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5E8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F6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4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58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6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590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7.0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02F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WAS</w:t>
            </w:r>
          </w:p>
        </w:tc>
      </w:tr>
      <w:tr w:rsidR="00207287" w:rsidRPr="00207287" w14:paraId="1939C598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738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0A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PLEKH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66B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-12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257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.0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04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PWAS</w:t>
            </w:r>
          </w:p>
        </w:tc>
      </w:tr>
      <w:tr w:rsidR="00207287" w:rsidRPr="00207287" w14:paraId="5B6EF46D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227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2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D560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APO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E46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-12.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C3B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.1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393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PWAS</w:t>
            </w:r>
          </w:p>
        </w:tc>
      </w:tr>
      <w:tr w:rsidR="00207287" w:rsidRPr="00207287" w14:paraId="77912D96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B8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B36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932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EC0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1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B2B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51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D8F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0C9FB80C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ED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095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2138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FE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4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F9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31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30B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4B05B9E1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67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0B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68415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0FD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71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7F2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.05E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F9C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434F8FB9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93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D3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9296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B9D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1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EF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13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746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4BED9ABE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932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56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440784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0B2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8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D5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.60E-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CC1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77C7FDCF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A7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5F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46462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48A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58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F9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94E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EBB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259CFAE9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D3B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653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793901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658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99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3D5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57E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32B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13C33A6F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761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C9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9295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F7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95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B46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.05E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A9F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4DDF2772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0E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9D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3864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F73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55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5E8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.75E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CA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17156444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2F03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3D7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436654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BA9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9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4F0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04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DF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45BA9EA1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36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7F7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824434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C54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8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E1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29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113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5A5B6A09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CC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2E4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04558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C1F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22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03B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.73E-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350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7AE7BA80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D31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911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405708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E02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42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F64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24E-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F22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34DB3AAD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B5C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DE0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69050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3A0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52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4B6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97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9F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45A9420D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62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98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8353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741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2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4F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.20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3A3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507AFF6C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B4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BD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438434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D30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01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93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5.79E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A8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2B24F927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60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56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21075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24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6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1AF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.45E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534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6429AD33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1AB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DE9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39182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D16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D6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5.72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FCD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25E1CE80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E1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372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70416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C5D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21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92C3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21E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B8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46698A4A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E8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C9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69055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34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5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708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.92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51D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788277E2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0E3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CA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49775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03B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61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550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.30E-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8C9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3D017B6C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30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464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11894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A6C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3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CE6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27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078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01FFDA15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B7D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2F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8929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D3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2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9B3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.31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1EF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5842EDDE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090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601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47665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B623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76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3DB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.78E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AAD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65541052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4FD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E0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76967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57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1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CAF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.59E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51A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1D5982FD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F5A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12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559882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AA8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-26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847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9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A22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66C37220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E3D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ED2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21495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6A7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1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CA3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18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A2C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7AEC5853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1A8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86C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8932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C42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0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DEE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.64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527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79DB2EBE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51B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23D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2110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A03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1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A0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8.87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5CD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054468FD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274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lastRenderedPageBreak/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386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1115166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7AE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5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C2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4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623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63EFC504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778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F95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730150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82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6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5F9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.97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0D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51BE6D72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044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2E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559972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4AC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87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77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.63E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41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525F1643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8A81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336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rs48045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EDA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41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307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5.80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FB4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GWAS</w:t>
            </w:r>
          </w:p>
        </w:tc>
      </w:tr>
      <w:tr w:rsidR="00207287" w:rsidRPr="00207287" w14:paraId="102A3510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FB6F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84C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TD-2228A4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E2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-11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AD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6.5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FB9B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WAS</w:t>
            </w:r>
          </w:p>
        </w:tc>
      </w:tr>
      <w:tr w:rsidR="00207287" w:rsidRPr="00207287" w14:paraId="5E0359EB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72CA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04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LP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553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29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415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3.1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4C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TWAS</w:t>
            </w:r>
          </w:p>
        </w:tc>
      </w:tr>
      <w:tr w:rsidR="00207287" w:rsidRPr="00207287" w14:paraId="70FF9FB2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C0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2D33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PLEKH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EBE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5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DA78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7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1990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PWAS</w:t>
            </w:r>
          </w:p>
        </w:tc>
      </w:tr>
      <w:tr w:rsidR="00207287" w:rsidRPr="00207287" w14:paraId="3B1F3925" w14:textId="77777777" w:rsidTr="0020728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6F92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E9E9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STAT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807C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15.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0405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9.66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E7BD" w14:textId="77777777" w:rsidR="00207287" w:rsidRPr="00207287" w:rsidRDefault="00207287" w:rsidP="00207287">
            <w:pPr>
              <w:rPr>
                <w:rFonts w:ascii="Arial" w:eastAsia="Times New Roman" w:hAnsi="Arial" w:cs="Arial"/>
                <w:color w:val="000000"/>
              </w:rPr>
            </w:pPr>
            <w:r w:rsidRPr="00207287">
              <w:rPr>
                <w:rFonts w:ascii="Arial" w:eastAsia="Times New Roman" w:hAnsi="Arial" w:cs="Arial"/>
                <w:color w:val="000000"/>
              </w:rPr>
              <w:t>PWAS</w:t>
            </w:r>
          </w:p>
        </w:tc>
      </w:tr>
    </w:tbl>
    <w:p w14:paraId="32B01719" w14:textId="77777777" w:rsidR="00207287" w:rsidRDefault="00207287">
      <w:pPr>
        <w:rPr>
          <w:rFonts w:ascii="Arial" w:hAnsi="Arial" w:cs="Arial"/>
        </w:rPr>
      </w:pPr>
    </w:p>
    <w:p w14:paraId="004DB790" w14:textId="5F53CE53" w:rsidR="00795BA0" w:rsidRDefault="00795BA0">
      <w:pPr>
        <w:rPr>
          <w:rFonts w:ascii="Arial" w:hAnsi="Arial" w:cs="Arial"/>
        </w:rPr>
        <w:sectPr w:rsidR="00795BA0" w:rsidSect="002072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DEACD4" w14:textId="517A2227" w:rsidR="00DD5C3B" w:rsidRPr="00755A41" w:rsidRDefault="00755A41" w:rsidP="00643152">
      <w:pPr>
        <w:rPr>
          <w:rFonts w:ascii="Arial" w:hAnsi="Arial" w:cs="Arial"/>
          <w:b/>
          <w:bCs/>
        </w:rPr>
      </w:pPr>
      <w:r w:rsidRPr="00755A41">
        <w:rPr>
          <w:rFonts w:ascii="Arial" w:hAnsi="Arial" w:cs="Arial"/>
          <w:b/>
          <w:bCs/>
        </w:rPr>
        <w:lastRenderedPageBreak/>
        <w:t>Supplemental Figure 1. QQ plots for summary statistics of PAD, T2D, and CAD.</w:t>
      </w:r>
    </w:p>
    <w:p w14:paraId="3B9B3F5F" w14:textId="491DE7F6" w:rsidR="00755A41" w:rsidRDefault="00755A41" w:rsidP="0064315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DCA2A4E" wp14:editId="025A9D82">
            <wp:extent cx="5943600" cy="7429500"/>
            <wp:effectExtent l="0" t="0" r="0" b="0"/>
            <wp:docPr id="2321182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118251" name="Picture 23211825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1C69" w14:textId="581D72A5" w:rsidR="00755A41" w:rsidRPr="00FD15C4" w:rsidRDefault="00755A41" w:rsidP="00643152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quantile-quantile plots for GWAS, TWAS, and PWAS summary statistics of PAD, T2D, and CAD with </w:t>
      </w:r>
      <w:r w:rsidR="004953F1">
        <w:rPr>
          <w:rFonts w:ascii="Cambria Math" w:hAnsi="Cambria Math" w:cs="Cambria Math"/>
          <w:color w:val="000000"/>
        </w:rPr>
        <w:t>𝝀</w:t>
      </w:r>
      <w:r w:rsidR="004953F1" w:rsidRPr="004953F1">
        <w:rPr>
          <w:rFonts w:ascii="Arial" w:hAnsi="Arial" w:cs="Arial"/>
          <w:color w:val="000000"/>
          <w:vertAlign w:val="subscript"/>
        </w:rPr>
        <w:t>1000</w:t>
      </w:r>
      <w:r>
        <w:rPr>
          <w:rFonts w:ascii="Arial" w:hAnsi="Arial" w:cs="Arial"/>
        </w:rPr>
        <w:t>.</w:t>
      </w:r>
      <w:r w:rsidR="00657FA5">
        <w:rPr>
          <w:rFonts w:ascii="Arial" w:hAnsi="Arial" w:cs="Arial"/>
        </w:rPr>
        <w:t xml:space="preserve"> All the results </w:t>
      </w:r>
      <w:r w:rsidR="00CF126F">
        <w:rPr>
          <w:rFonts w:ascii="Arial" w:hAnsi="Arial" w:cs="Arial"/>
        </w:rPr>
        <w:t xml:space="preserve">indicated that there was no biased due to population stratification with all </w:t>
      </w:r>
      <w:r w:rsidR="00657FA5">
        <w:rPr>
          <w:rFonts w:ascii="Arial" w:hAnsi="Arial" w:cs="Arial"/>
        </w:rPr>
        <w:t xml:space="preserve">estimates of </w:t>
      </w:r>
      <w:r w:rsidR="00657FA5">
        <w:rPr>
          <w:rFonts w:ascii="Cambria Math" w:hAnsi="Cambria Math" w:cs="Cambria Math"/>
          <w:color w:val="000000"/>
        </w:rPr>
        <w:t>𝝀</w:t>
      </w:r>
      <w:r w:rsidR="00657FA5" w:rsidRPr="00657FA5">
        <w:rPr>
          <w:rFonts w:ascii="Arial" w:hAnsi="Arial" w:cs="Arial"/>
          <w:color w:val="000000"/>
          <w:vertAlign w:val="subscript"/>
        </w:rPr>
        <w:t>1000</w:t>
      </w:r>
      <w:r w:rsidR="00657FA5">
        <w:rPr>
          <w:rFonts w:ascii="Arial" w:hAnsi="Arial" w:cs="Arial"/>
          <w:color w:val="000000"/>
        </w:rPr>
        <w:t xml:space="preserve"> </w:t>
      </w:r>
      <w:r w:rsidR="005042DB">
        <w:rPr>
          <w:rFonts w:ascii="Arial" w:hAnsi="Arial" w:cs="Arial"/>
          <w:color w:val="000000"/>
        </w:rPr>
        <w:t>below</w:t>
      </w:r>
      <w:r w:rsidR="00657FA5">
        <w:rPr>
          <w:rFonts w:ascii="Arial" w:hAnsi="Arial" w:cs="Arial"/>
          <w:color w:val="000000"/>
        </w:rPr>
        <w:t xml:space="preserve"> 1.05.</w:t>
      </w:r>
    </w:p>
    <w:sectPr w:rsidR="00755A41" w:rsidRPr="00FD15C4" w:rsidSect="00DD5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 MT Std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A67"/>
    <w:rsid w:val="000632B9"/>
    <w:rsid w:val="00170E2D"/>
    <w:rsid w:val="0019327B"/>
    <w:rsid w:val="001F1B75"/>
    <w:rsid w:val="00207287"/>
    <w:rsid w:val="00280B78"/>
    <w:rsid w:val="00285BF8"/>
    <w:rsid w:val="002F14B3"/>
    <w:rsid w:val="0037436C"/>
    <w:rsid w:val="00417A3E"/>
    <w:rsid w:val="004953F1"/>
    <w:rsid w:val="005042DB"/>
    <w:rsid w:val="005649A4"/>
    <w:rsid w:val="005651CD"/>
    <w:rsid w:val="00630BA7"/>
    <w:rsid w:val="00643152"/>
    <w:rsid w:val="00657FA5"/>
    <w:rsid w:val="006D3C75"/>
    <w:rsid w:val="006F4B5B"/>
    <w:rsid w:val="00755A41"/>
    <w:rsid w:val="00795BA0"/>
    <w:rsid w:val="007A0F8B"/>
    <w:rsid w:val="007F62D8"/>
    <w:rsid w:val="008A5BF2"/>
    <w:rsid w:val="00AE1A67"/>
    <w:rsid w:val="00B113E3"/>
    <w:rsid w:val="00B606B6"/>
    <w:rsid w:val="00B74E76"/>
    <w:rsid w:val="00B750B9"/>
    <w:rsid w:val="00C07D9B"/>
    <w:rsid w:val="00CD2322"/>
    <w:rsid w:val="00CF126F"/>
    <w:rsid w:val="00DB35C7"/>
    <w:rsid w:val="00DD5C3B"/>
    <w:rsid w:val="00E07B52"/>
    <w:rsid w:val="00F053EF"/>
    <w:rsid w:val="00F71B0E"/>
    <w:rsid w:val="00F80578"/>
    <w:rsid w:val="00FD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9837F"/>
  <w15:chartTrackingRefBased/>
  <w15:docId w15:val="{7D13B162-700F-D447-99E2-22861DF0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04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86</Words>
  <Characters>2785</Characters>
  <Application>Microsoft Office Word</Application>
  <DocSecurity>0</DocSecurity>
  <Lines>11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qi</dc:creator>
  <cp:keywords/>
  <dc:description/>
  <cp:lastModifiedBy>Hu, Jiaqi</cp:lastModifiedBy>
  <cp:revision>14</cp:revision>
  <dcterms:created xsi:type="dcterms:W3CDTF">2025-03-19T18:41:00Z</dcterms:created>
  <dcterms:modified xsi:type="dcterms:W3CDTF">2025-11-07T19:19:00Z</dcterms:modified>
</cp:coreProperties>
</file>